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23770</wp:posOffset>
                </wp:positionH>
                <wp:positionV relativeFrom="page">
                  <wp:posOffset>4117975</wp:posOffset>
                </wp:positionV>
                <wp:extent cx="3431540" cy="2338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1540" cy="2338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26"/>
                              <w:gridCol w:w="1203"/>
                              <w:gridCol w:w="1975"/>
                            </w:tblGrid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540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able S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miRNA phenotypic penetrance in Arabidop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2 transgenic plan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nstruct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2 analyzed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enotypic penetra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Ft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OsL-Ft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firstLine="9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Trich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OsL-Trich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72" w:firstLine="72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7" w:hRule="atLeast"/>
                              </w:trPr>
                              <w:tc>
                                <w:tcPr>
                                  <w:tcW w:w="540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he Ft phenotype was defined as a higher ‘days to flowering’ value when compared to the average ‘days to flowering’ value of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35S:G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ontrol set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he Trich phenotype was defined as a higher number of trichomes when compared to transformants of the 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5S:G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ontrol set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.2pt;height:184.1pt;mso-wrap-distance-left:9pt;mso-wrap-distance-right:9pt;mso-wrap-distance-top:0pt;mso-wrap-distance-bottom:0pt;margin-top:324.25pt;mso-position-vertical-relative:page;margin-left:175.1pt;mso-position-horizontal-relative:page">
                <v:fill opacity="0f"/>
                <v:textbox inset="0in,0in,0in,0in">
                  <w:txbxContent>
                    <w:tbl>
                      <w:tblPr>
                        <w:tblW w:w="54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26"/>
                        <w:gridCol w:w="1203"/>
                        <w:gridCol w:w="1975"/>
                      </w:tblGrid>
                      <w:tr>
                        <w:trPr>
                          <w:trHeight w:val="415" w:hRule="atLeast"/>
                        </w:trPr>
                        <w:tc>
                          <w:tcPr>
                            <w:tcW w:w="540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able S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miRNA phenotypic penetrance in Arabidopsi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2 transgenic plants.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nstruct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2 analyzed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enotypic penetranc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Ft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OsL-Ft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firstLine="9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Trich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%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OsL-Trich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72" w:firstLine="72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%</w:t>
                            </w:r>
                          </w:p>
                        </w:tc>
                      </w:tr>
                      <w:tr>
                        <w:trPr>
                          <w:trHeight w:val="2087" w:hRule="atLeast"/>
                        </w:trPr>
                        <w:tc>
                          <w:tcPr>
                            <w:tcW w:w="5404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Ft phenotype was defined as a higher ‘days to flowering’ value when compared to the average ‘days to flowering’ value of th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35S:G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trol set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he Trich phenotype was defined as a higher number of trichomes when compared to transformants of the 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5S:G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trol set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56:00Z</dcterms:created>
  <dc:creator>Alberto Carbonell</dc:creator>
  <dc:description/>
  <cp:keywords/>
  <dc:language>en-US</dc:language>
  <cp:lastModifiedBy>Alberto Carbonell</cp:lastModifiedBy>
  <cp:lastPrinted>2014-08-12T11:59:00Z</cp:lastPrinted>
  <dcterms:modified xsi:type="dcterms:W3CDTF">2015-03-11T17:00:00Z</dcterms:modified>
  <cp:revision>3</cp:revision>
  <dc:subject/>
  <dc:title/>
</cp:coreProperties>
</file>